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E1E" w:rsidRDefault="002E6645" w:rsidP="00504E1E">
      <w:pPr>
        <w:spacing w:line="240" w:lineRule="auto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Figure 5-source data 3</w:t>
      </w:r>
      <w:r w:rsidR="00504E1E">
        <w:rPr>
          <w:b/>
          <w:szCs w:val="24"/>
        </w:rPr>
        <w:t xml:space="preserve"> | St</w:t>
      </w:r>
      <w:r w:rsidR="00A246FE">
        <w:rPr>
          <w:b/>
          <w:szCs w:val="24"/>
        </w:rPr>
        <w:t>atistical Analysis for Figure 5-figure supplement 2</w:t>
      </w:r>
    </w:p>
    <w:tbl>
      <w:tblPr>
        <w:tblW w:w="4340" w:type="dxa"/>
        <w:tblLook w:val="04A0" w:firstRow="1" w:lastRow="0" w:firstColumn="1" w:lastColumn="0" w:noHBand="0" w:noVBand="1"/>
      </w:tblPr>
      <w:tblGrid>
        <w:gridCol w:w="2760"/>
        <w:gridCol w:w="1580"/>
      </w:tblGrid>
      <w:tr w:rsidR="00504E1E" w:rsidRPr="00B53B3A" w:rsidTr="00355A15">
        <w:trPr>
          <w:trHeight w:val="21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mall Intestine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256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2.951 </w:t>
            </w:r>
            <w:proofErr w:type="spellStart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6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672 ± 0.1496 N=4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91 ± 0.2357 N=4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8238 ± 0.2792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507 to -0.1406</w:t>
            </w:r>
          </w:p>
        </w:tc>
      </w:tr>
      <w:tr w:rsidR="00504E1E" w:rsidRPr="00B53B3A" w:rsidTr="00355A15">
        <w:trPr>
          <w:trHeight w:val="21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B53B3A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92</w:t>
            </w:r>
          </w:p>
        </w:tc>
      </w:tr>
    </w:tbl>
    <w:p w:rsidR="00504E1E" w:rsidRDefault="00504E1E"/>
    <w:sectPr w:rsidR="00504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FF3"/>
    <w:rsid w:val="000D3D77"/>
    <w:rsid w:val="001E5F89"/>
    <w:rsid w:val="002746D9"/>
    <w:rsid w:val="002E6645"/>
    <w:rsid w:val="00355A15"/>
    <w:rsid w:val="00504E1E"/>
    <w:rsid w:val="007F0FF3"/>
    <w:rsid w:val="008521AA"/>
    <w:rsid w:val="00891D27"/>
    <w:rsid w:val="009037FC"/>
    <w:rsid w:val="009E1D9B"/>
    <w:rsid w:val="00A246FE"/>
    <w:rsid w:val="00A71580"/>
    <w:rsid w:val="00A7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45FCE-D82F-4409-95C0-A20B0410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E1E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E1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4E1E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04E1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4E1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1E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04E1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E1E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04E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1E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04E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1E"/>
    <w:rPr>
      <w:rFonts w:ascii="Times New Roman" w:eastAsiaTheme="minorEastAsia" w:hAnsi="Times New Roman"/>
      <w:sz w:val="24"/>
      <w:lang w:eastAsia="zh-CN"/>
    </w:rPr>
  </w:style>
  <w:style w:type="paragraph" w:customStyle="1" w:styleId="Acknowledgement">
    <w:name w:val="Acknowledgement"/>
    <w:basedOn w:val="Normal"/>
    <w:rsid w:val="00504E1E"/>
    <w:pPr>
      <w:spacing w:before="120" w:line="240" w:lineRule="auto"/>
      <w:ind w:left="720" w:hanging="720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504E1E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4E1E"/>
    <w:rPr>
      <w:color w:val="954F72"/>
      <w:u w:val="single"/>
    </w:rPr>
  </w:style>
  <w:style w:type="paragraph" w:customStyle="1" w:styleId="xl65">
    <w:name w:val="xl65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6">
    <w:name w:val="xl66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7">
    <w:name w:val="xl67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US"/>
    </w:rPr>
  </w:style>
  <w:style w:type="paragraph" w:customStyle="1" w:styleId="xl68">
    <w:name w:val="xl68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9">
    <w:name w:val="xl69"/>
    <w:basedOn w:val="Normal"/>
    <w:rsid w:val="00504E1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2</cp:revision>
  <dcterms:created xsi:type="dcterms:W3CDTF">2016-06-03T17:48:00Z</dcterms:created>
  <dcterms:modified xsi:type="dcterms:W3CDTF">2016-06-03T17:48:00Z</dcterms:modified>
</cp:coreProperties>
</file>